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A0931C" w14:textId="6B1AE3B0" w:rsidR="000A4481" w:rsidRPr="000A02B4" w:rsidRDefault="003270EE" w:rsidP="00E32F2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2</w:t>
      </w:r>
      <w:r w:rsidR="00E32F27" w:rsidRPr="000A02B4">
        <w:rPr>
          <w:rFonts w:ascii="Times New Roman" w:hAnsi="Times New Roman" w:cs="Times New Roman"/>
        </w:rPr>
        <w:t xml:space="preserve">. Number of identified proteins and percentage of proteome coverage for each condition </w:t>
      </w:r>
    </w:p>
    <w:p w14:paraId="0A389029" w14:textId="77777777" w:rsidR="00E32F27" w:rsidRDefault="00E32F27" w:rsidP="00E32F27"/>
    <w:tbl>
      <w:tblPr>
        <w:tblW w:w="5020" w:type="dxa"/>
        <w:jc w:val="center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2040"/>
        <w:gridCol w:w="1680"/>
      </w:tblGrid>
      <w:tr w:rsidR="00E32F27" w:rsidRPr="002603CA" w14:paraId="6AF7ABC2" w14:textId="77777777" w:rsidTr="00AD3FB4">
        <w:trPr>
          <w:trHeight w:val="60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6FF3974" w14:textId="77777777" w:rsidR="00E32F27" w:rsidRPr="002603CA" w:rsidRDefault="00E32F27" w:rsidP="00E32F2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603CA">
              <w:rPr>
                <w:rFonts w:ascii="Calibri" w:eastAsia="Times New Roman" w:hAnsi="Calibri" w:cs="Times New Roman"/>
                <w:sz w:val="20"/>
                <w:szCs w:val="20"/>
              </w:rPr>
              <w:t>Condition</w:t>
            </w:r>
          </w:p>
        </w:tc>
        <w:tc>
          <w:tcPr>
            <w:tcW w:w="2040" w:type="dxa"/>
            <w:shd w:val="clear" w:color="auto" w:fill="auto"/>
            <w:vAlign w:val="center"/>
            <w:hideMark/>
          </w:tcPr>
          <w:p w14:paraId="784BF8B2" w14:textId="77777777" w:rsidR="00E32F27" w:rsidRPr="002603CA" w:rsidRDefault="00E32F27" w:rsidP="00E32F2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603CA">
              <w:rPr>
                <w:rFonts w:ascii="Calibri" w:eastAsia="Times New Roman" w:hAnsi="Calibri" w:cs="Times New Roman"/>
                <w:sz w:val="20"/>
                <w:szCs w:val="20"/>
              </w:rPr>
              <w:t>Number of identified proteins</w:t>
            </w:r>
          </w:p>
        </w:tc>
        <w:tc>
          <w:tcPr>
            <w:tcW w:w="1680" w:type="dxa"/>
            <w:shd w:val="clear" w:color="auto" w:fill="auto"/>
            <w:vAlign w:val="center"/>
            <w:hideMark/>
          </w:tcPr>
          <w:p w14:paraId="1590B18A" w14:textId="77777777" w:rsidR="00E32F27" w:rsidRPr="002603CA" w:rsidRDefault="00E32F27" w:rsidP="00E32F2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603CA">
              <w:rPr>
                <w:rFonts w:ascii="Calibri" w:eastAsia="Times New Roman" w:hAnsi="Calibri" w:cs="Times New Roman"/>
                <w:sz w:val="20"/>
                <w:szCs w:val="20"/>
              </w:rPr>
              <w:t xml:space="preserve">% </w:t>
            </w:r>
            <w:proofErr w:type="gramStart"/>
            <w:r w:rsidRPr="002603CA">
              <w:rPr>
                <w:rFonts w:ascii="Calibri" w:eastAsia="Times New Roman" w:hAnsi="Calibri" w:cs="Times New Roman"/>
                <w:sz w:val="20"/>
                <w:szCs w:val="20"/>
              </w:rPr>
              <w:t>of</w:t>
            </w:r>
            <w:proofErr w:type="gramEnd"/>
            <w:r w:rsidRPr="002603CA">
              <w:rPr>
                <w:rFonts w:ascii="Calibri" w:eastAsia="Times New Roman" w:hAnsi="Calibri" w:cs="Times New Roman"/>
                <w:sz w:val="20"/>
                <w:szCs w:val="20"/>
              </w:rPr>
              <w:t xml:space="preserve"> proteome coverage</w:t>
            </w:r>
          </w:p>
        </w:tc>
      </w:tr>
      <w:tr w:rsidR="00454445" w:rsidRPr="002603CA" w14:paraId="616AA809" w14:textId="77777777" w:rsidTr="00AD3FB4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852D42" w14:textId="77777777" w:rsidR="00454445" w:rsidRPr="002603CA" w:rsidRDefault="00454445" w:rsidP="00E32F2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bookmarkStart w:id="0" w:name="_GoBack"/>
            <w:bookmarkEnd w:id="0"/>
            <w:r w:rsidRPr="002603CA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22261984" w14:textId="21C7450F" w:rsidR="00454445" w:rsidRPr="00961681" w:rsidRDefault="00454445" w:rsidP="00E32F2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96168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2,2</w:t>
            </w:r>
            <w:r w:rsidR="00E97C7A" w:rsidRPr="0096168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5</w:t>
            </w:r>
            <w:r w:rsidRPr="0096168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2AAD9CF2" w14:textId="74B1190D" w:rsidR="00454445" w:rsidRPr="00961681" w:rsidRDefault="00454445" w:rsidP="00E32F2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96168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49.</w:t>
            </w:r>
            <w:r w:rsidR="00A66862" w:rsidRPr="0096168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5</w:t>
            </w:r>
          </w:p>
        </w:tc>
      </w:tr>
      <w:tr w:rsidR="00454445" w:rsidRPr="002603CA" w14:paraId="29951838" w14:textId="77777777" w:rsidTr="00AD3FB4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BD3CFB" w14:textId="77777777" w:rsidR="00454445" w:rsidRPr="002603CA" w:rsidRDefault="00454445" w:rsidP="00E32F2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603CA">
              <w:rPr>
                <w:rFonts w:ascii="Calibri" w:eastAsia="Times New Roman" w:hAnsi="Calibri" w:cs="Times New Roman"/>
                <w:sz w:val="20"/>
                <w:szCs w:val="20"/>
              </w:rPr>
              <w:t>2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1DD94F9D" w14:textId="00CC6315" w:rsidR="00454445" w:rsidRPr="00961681" w:rsidRDefault="00454445" w:rsidP="00E32F2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96168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2,063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34CFF920" w14:textId="0C632189" w:rsidR="00454445" w:rsidRPr="00961681" w:rsidRDefault="00454445" w:rsidP="00E32F2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96168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45.3</w:t>
            </w:r>
          </w:p>
        </w:tc>
      </w:tr>
      <w:tr w:rsidR="00454445" w:rsidRPr="002603CA" w14:paraId="7C3B8DC7" w14:textId="77777777" w:rsidTr="00AD3FB4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CEDCC8" w14:textId="6A13FFBF" w:rsidR="00454445" w:rsidRPr="00454CF9" w:rsidRDefault="00454445" w:rsidP="00E32F2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54CF9">
              <w:rPr>
                <w:rFonts w:ascii="Calibri" w:eastAsia="Times New Roman" w:hAnsi="Calibri"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35F8C697" w14:textId="2EC71465" w:rsidR="00454445" w:rsidRPr="00961681" w:rsidRDefault="00454445" w:rsidP="00E32F2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96168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1,383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23E751D8" w14:textId="11582FA5" w:rsidR="00454445" w:rsidRPr="00961681" w:rsidRDefault="00454445" w:rsidP="00E32F2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96168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30.</w:t>
            </w:r>
            <w:r w:rsidR="00A66862" w:rsidRPr="0096168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3</w:t>
            </w:r>
          </w:p>
        </w:tc>
      </w:tr>
      <w:tr w:rsidR="00454445" w:rsidRPr="002603CA" w14:paraId="24A0E355" w14:textId="77777777" w:rsidTr="00AD3FB4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BB01FB" w14:textId="77777777" w:rsidR="00454445" w:rsidRPr="00454CF9" w:rsidRDefault="00454445" w:rsidP="00E32F2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54CF9">
              <w:rPr>
                <w:rFonts w:ascii="Calibri" w:eastAsia="Times New Roman" w:hAnsi="Calibri" w:cs="Times New Roman"/>
                <w:sz w:val="20"/>
                <w:szCs w:val="20"/>
              </w:rPr>
              <w:t>4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0847C93D" w14:textId="3898F7AE" w:rsidR="00454445" w:rsidRPr="00961681" w:rsidRDefault="00454445" w:rsidP="00E32F2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96168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2,008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44FFCE79" w14:textId="32CE9B8B" w:rsidR="00454445" w:rsidRPr="00961681" w:rsidRDefault="00454445" w:rsidP="00E32F2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96168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44.1</w:t>
            </w:r>
          </w:p>
        </w:tc>
      </w:tr>
      <w:tr w:rsidR="00454445" w:rsidRPr="002603CA" w14:paraId="0A8D8698" w14:textId="77777777" w:rsidTr="00AD3FB4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3DF285" w14:textId="23363E81" w:rsidR="00454445" w:rsidRPr="00454CF9" w:rsidRDefault="00454445" w:rsidP="00E32F2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54CF9">
              <w:rPr>
                <w:rFonts w:ascii="Calibri" w:eastAsia="Times New Roman" w:hAnsi="Calibri" w:cs="Times New Roman"/>
                <w:sz w:val="20"/>
                <w:szCs w:val="20"/>
              </w:rPr>
              <w:t>5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228DAC77" w14:textId="635214DF" w:rsidR="00454445" w:rsidRPr="00961681" w:rsidRDefault="00454445" w:rsidP="00E32F2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96168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1,438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301E0408" w14:textId="0618D1B4" w:rsidR="00454445" w:rsidRPr="00961681" w:rsidRDefault="00454445" w:rsidP="00E32F2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96168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31.6</w:t>
            </w:r>
          </w:p>
        </w:tc>
      </w:tr>
      <w:tr w:rsidR="00454445" w:rsidRPr="002603CA" w14:paraId="110BC25D" w14:textId="77777777" w:rsidTr="00AD3FB4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7126F8" w14:textId="77777777" w:rsidR="00454445" w:rsidRPr="00454CF9" w:rsidRDefault="00454445" w:rsidP="00E32F2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54CF9">
              <w:rPr>
                <w:rFonts w:ascii="Calibri" w:eastAsia="Times New Roman" w:hAnsi="Calibri" w:cs="Times New Roman"/>
                <w:sz w:val="20"/>
                <w:szCs w:val="20"/>
              </w:rPr>
              <w:t>6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79F0E94F" w14:textId="5CCD9C63" w:rsidR="00454445" w:rsidRPr="00961681" w:rsidRDefault="00454445" w:rsidP="00E32F2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96168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2,09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2A336739" w14:textId="69586F41" w:rsidR="00454445" w:rsidRPr="00961681" w:rsidRDefault="00454445" w:rsidP="00E32F2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96168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45.9</w:t>
            </w:r>
          </w:p>
        </w:tc>
      </w:tr>
      <w:tr w:rsidR="00454445" w:rsidRPr="002603CA" w14:paraId="1466030E" w14:textId="77777777" w:rsidTr="00AD3FB4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2C164C" w14:textId="77777777" w:rsidR="00454445" w:rsidRPr="00454CF9" w:rsidRDefault="00454445" w:rsidP="00E32F2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54CF9">
              <w:rPr>
                <w:rFonts w:ascii="Calibri" w:eastAsia="Times New Roman" w:hAnsi="Calibri" w:cs="Times New Roman"/>
                <w:sz w:val="20"/>
                <w:szCs w:val="20"/>
              </w:rPr>
              <w:t>7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3560110A" w14:textId="1FE94753" w:rsidR="00454445" w:rsidRPr="00961681" w:rsidRDefault="00454445" w:rsidP="00E32F2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96168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2,023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417A85A6" w14:textId="2204B467" w:rsidR="00454445" w:rsidRPr="00961681" w:rsidRDefault="00454445" w:rsidP="00E32F2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96168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44.4</w:t>
            </w:r>
          </w:p>
        </w:tc>
      </w:tr>
      <w:tr w:rsidR="00E97C7A" w:rsidRPr="002603CA" w14:paraId="1F7C1667" w14:textId="77777777" w:rsidTr="00AD3FB4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</w:tcPr>
          <w:p w14:paraId="487DA851" w14:textId="79B0FE3D" w:rsidR="00E97C7A" w:rsidRPr="00454CF9" w:rsidRDefault="00E97C7A" w:rsidP="00E32F2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</w:rPr>
              <w:t>8</w:t>
            </w:r>
          </w:p>
        </w:tc>
        <w:tc>
          <w:tcPr>
            <w:tcW w:w="2040" w:type="dxa"/>
            <w:shd w:val="clear" w:color="auto" w:fill="auto"/>
            <w:noWrap/>
            <w:vAlign w:val="bottom"/>
          </w:tcPr>
          <w:p w14:paraId="17AF190C" w14:textId="334BBF05" w:rsidR="00E97C7A" w:rsidRPr="00961681" w:rsidRDefault="00E97C7A" w:rsidP="00E32F2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96168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786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14:paraId="3360B13C" w14:textId="4F2F81EA" w:rsidR="00E97C7A" w:rsidRPr="00961681" w:rsidRDefault="00A66862" w:rsidP="00E32F2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96168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17.2</w:t>
            </w:r>
          </w:p>
        </w:tc>
      </w:tr>
      <w:tr w:rsidR="00454445" w:rsidRPr="002603CA" w14:paraId="79646F0D" w14:textId="77777777" w:rsidTr="00AD3FB4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8FEA15" w14:textId="491B084D" w:rsidR="00454445" w:rsidRPr="00454CF9" w:rsidRDefault="00E97C7A" w:rsidP="00E32F2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</w:rPr>
              <w:t>9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3413F1BC" w14:textId="74398C8A" w:rsidR="00454445" w:rsidRPr="00961681" w:rsidRDefault="00454445" w:rsidP="00E32F2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96168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2,205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7C2D856C" w14:textId="1EEE7B00" w:rsidR="00454445" w:rsidRPr="00961681" w:rsidRDefault="00454445" w:rsidP="00E32F2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96168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48.4</w:t>
            </w:r>
          </w:p>
        </w:tc>
      </w:tr>
      <w:tr w:rsidR="00A66862" w:rsidRPr="002603CA" w14:paraId="60DDC6C5" w14:textId="77777777" w:rsidTr="00A66862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</w:tcPr>
          <w:p w14:paraId="1D053871" w14:textId="2D1A4020" w:rsidR="00A66862" w:rsidRPr="00454CF9" w:rsidRDefault="00A66862" w:rsidP="00454CF9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54CF9">
              <w:rPr>
                <w:rFonts w:ascii="Calibri" w:eastAsia="Times New Roman" w:hAnsi="Calibri" w:cs="Times New Roman"/>
                <w:sz w:val="20"/>
                <w:szCs w:val="20"/>
              </w:rPr>
              <w:t>10</w:t>
            </w:r>
          </w:p>
        </w:tc>
        <w:tc>
          <w:tcPr>
            <w:tcW w:w="2040" w:type="dxa"/>
            <w:shd w:val="clear" w:color="auto" w:fill="auto"/>
            <w:noWrap/>
            <w:vAlign w:val="bottom"/>
          </w:tcPr>
          <w:p w14:paraId="6C52FE1F" w14:textId="631AD068" w:rsidR="00A66862" w:rsidRPr="00961681" w:rsidRDefault="00A66862" w:rsidP="00E32F2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96168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1,966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14:paraId="46EBD882" w14:textId="16BA1C3F" w:rsidR="00A66862" w:rsidRPr="00961681" w:rsidRDefault="00A66862" w:rsidP="00E32F2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96168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43.1</w:t>
            </w:r>
          </w:p>
        </w:tc>
      </w:tr>
      <w:tr w:rsidR="00A66862" w:rsidRPr="002603CA" w14:paraId="08C3E596" w14:textId="77777777" w:rsidTr="00AD3FB4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1F61B6" w14:textId="7CDA5707" w:rsidR="00A66862" w:rsidRPr="00454CF9" w:rsidRDefault="00A66862" w:rsidP="00E32F2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54CF9">
              <w:rPr>
                <w:rFonts w:ascii="Calibri" w:eastAsia="Times New Roman" w:hAnsi="Calibri" w:cs="Times New Roman"/>
                <w:sz w:val="20"/>
                <w:szCs w:val="20"/>
              </w:rPr>
              <w:t>1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49F45D68" w14:textId="5F49A5F2" w:rsidR="00A66862" w:rsidRPr="00961681" w:rsidRDefault="00A66862" w:rsidP="00E32F2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96168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1,365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3EB033E6" w14:textId="27701F3D" w:rsidR="00A66862" w:rsidRPr="00961681" w:rsidRDefault="00A66862" w:rsidP="00E32F2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96168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30.0</w:t>
            </w:r>
          </w:p>
        </w:tc>
      </w:tr>
      <w:tr w:rsidR="00A66862" w:rsidRPr="002603CA" w14:paraId="59FCAD19" w14:textId="77777777" w:rsidTr="00AD3FB4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4B559A" w14:textId="136B3756" w:rsidR="00A66862" w:rsidRPr="00454CF9" w:rsidRDefault="00A66862" w:rsidP="00E32F2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54CF9">
              <w:rPr>
                <w:rFonts w:ascii="Calibri" w:eastAsia="Times New Roman" w:hAnsi="Calibri" w:cs="Times New Roman"/>
                <w:sz w:val="20"/>
                <w:szCs w:val="20"/>
              </w:rPr>
              <w:t>12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0B1FD1EF" w14:textId="6F8D4D8B" w:rsidR="00A66862" w:rsidRPr="00961681" w:rsidRDefault="00A66862" w:rsidP="00A66862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96168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2</w:t>
            </w:r>
            <w:r w:rsidR="00687DC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,</w:t>
            </w:r>
            <w:r w:rsidRPr="0096168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6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5EC58142" w14:textId="318C39FB" w:rsidR="00A66862" w:rsidRPr="00961681" w:rsidRDefault="00A66862" w:rsidP="00E32F2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96168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45.2</w:t>
            </w:r>
          </w:p>
        </w:tc>
      </w:tr>
      <w:tr w:rsidR="00A66862" w:rsidRPr="002603CA" w14:paraId="65C6105C" w14:textId="77777777" w:rsidTr="00AD3FB4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89760B" w14:textId="6B991671" w:rsidR="00A66862" w:rsidRPr="00454CF9" w:rsidRDefault="00A66862" w:rsidP="00E32F2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603CA">
              <w:rPr>
                <w:rFonts w:ascii="Calibri" w:eastAsia="Times New Roman" w:hAnsi="Calibri" w:cs="Times New Roman"/>
                <w:sz w:val="20"/>
                <w:szCs w:val="20"/>
              </w:rPr>
              <w:t>13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2D82554B" w14:textId="1AE4D259" w:rsidR="00A66862" w:rsidRPr="00961681" w:rsidRDefault="00A66862" w:rsidP="00A66862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96168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1</w:t>
            </w:r>
            <w:r w:rsidR="00687DC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,</w:t>
            </w:r>
            <w:r w:rsidRPr="0096168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917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7C0EFB27" w14:textId="4DDB6B39" w:rsidR="00A66862" w:rsidRPr="00961681" w:rsidRDefault="00A66862" w:rsidP="00E32F2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96168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42.0</w:t>
            </w:r>
          </w:p>
        </w:tc>
      </w:tr>
      <w:tr w:rsidR="00A66862" w:rsidRPr="002603CA" w14:paraId="060E908F" w14:textId="77777777" w:rsidTr="00AD3FB4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6E89BC" w14:textId="75AD4D22" w:rsidR="00A66862" w:rsidRPr="002603CA" w:rsidRDefault="00A66862" w:rsidP="00E32F2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603CA">
              <w:rPr>
                <w:rFonts w:ascii="Calibri" w:eastAsia="Times New Roman" w:hAnsi="Calibri" w:cs="Times New Roman"/>
                <w:sz w:val="20"/>
                <w:szCs w:val="20"/>
              </w:rPr>
              <w:t>14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7DA6FC36" w14:textId="576655C1" w:rsidR="00A66862" w:rsidRPr="00961681" w:rsidRDefault="00A66862" w:rsidP="00A66862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96168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2</w:t>
            </w:r>
            <w:r w:rsidR="00687DC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,</w:t>
            </w:r>
            <w:r w:rsidRPr="0096168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285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0A269AD5" w14:textId="6A65E3F3" w:rsidR="00A66862" w:rsidRPr="00961681" w:rsidRDefault="00A66862" w:rsidP="00E32F2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96168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50.1</w:t>
            </w:r>
          </w:p>
        </w:tc>
      </w:tr>
      <w:tr w:rsidR="00A66862" w:rsidRPr="002603CA" w14:paraId="64E030F5" w14:textId="77777777" w:rsidTr="00AD3FB4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CC73BF" w14:textId="61E6C707" w:rsidR="00A66862" w:rsidRPr="002603CA" w:rsidRDefault="00A66862" w:rsidP="00E32F2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603CA">
              <w:rPr>
                <w:rFonts w:ascii="Calibri" w:eastAsia="Times New Roman" w:hAnsi="Calibri" w:cs="Times New Roman"/>
                <w:sz w:val="20"/>
                <w:szCs w:val="20"/>
              </w:rPr>
              <w:t>15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79815042" w14:textId="0BF4BA83" w:rsidR="00A66862" w:rsidRPr="00961681" w:rsidRDefault="00A66862" w:rsidP="00A66862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96168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1</w:t>
            </w:r>
            <w:r w:rsidR="00687DC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,</w:t>
            </w:r>
            <w:r w:rsidRPr="0096168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92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70F0E724" w14:textId="3B40620B" w:rsidR="00A66862" w:rsidRPr="00961681" w:rsidRDefault="00A66862" w:rsidP="00E32F2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961681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42.2</w:t>
            </w:r>
          </w:p>
        </w:tc>
      </w:tr>
      <w:tr w:rsidR="00A66862" w:rsidRPr="002603CA" w14:paraId="596F7971" w14:textId="77777777" w:rsidTr="00AD3FB4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C321F7" w14:textId="2FFE236D" w:rsidR="00A66862" w:rsidRPr="002603CA" w:rsidRDefault="00A66862" w:rsidP="00E32F27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</w:rPr>
              <w:t>16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63FAB6FA" w14:textId="46A3EE8F" w:rsidR="00A66862" w:rsidRPr="00454445" w:rsidRDefault="00A66862" w:rsidP="00A66862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2</w:t>
            </w:r>
            <w:r w:rsidR="00687DC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260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244A8225" w14:textId="3548C5E7" w:rsidR="00A66862" w:rsidRPr="00A66862" w:rsidRDefault="00A66862" w:rsidP="00A66862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49.6</w:t>
            </w:r>
          </w:p>
        </w:tc>
      </w:tr>
    </w:tbl>
    <w:p w14:paraId="5BE14F0F" w14:textId="77777777" w:rsidR="00E32F27" w:rsidRPr="00E32F27" w:rsidRDefault="00E32F27" w:rsidP="00E32F27"/>
    <w:sectPr w:rsidR="00E32F27" w:rsidRPr="00E32F27" w:rsidSect="000A448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2F27"/>
    <w:rsid w:val="000A02B4"/>
    <w:rsid w:val="000A4481"/>
    <w:rsid w:val="003270EE"/>
    <w:rsid w:val="00454445"/>
    <w:rsid w:val="00454CF9"/>
    <w:rsid w:val="005B22E8"/>
    <w:rsid w:val="005C4D27"/>
    <w:rsid w:val="00687DC0"/>
    <w:rsid w:val="00961681"/>
    <w:rsid w:val="00A14372"/>
    <w:rsid w:val="00A66862"/>
    <w:rsid w:val="00AD3FB4"/>
    <w:rsid w:val="00E32F27"/>
    <w:rsid w:val="00E97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8E02BE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2F2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AD3FB4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D3FB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2F2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AD3FB4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D3FB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32</Characters>
  <Application>Microsoft Macintosh Word</Application>
  <DocSecurity>0</DocSecurity>
  <Lines>2</Lines>
  <Paragraphs>1</Paragraphs>
  <ScaleCrop>false</ScaleCrop>
  <Company/>
  <LinksUpToDate>false</LinksUpToDate>
  <CharactersWithSpaces>3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e</dc:creator>
  <cp:keywords/>
  <dc:description/>
  <cp:lastModifiedBy>Sabine</cp:lastModifiedBy>
  <cp:revision>2</cp:revision>
  <dcterms:created xsi:type="dcterms:W3CDTF">2018-12-17T14:07:00Z</dcterms:created>
  <dcterms:modified xsi:type="dcterms:W3CDTF">2018-12-17T14:07:00Z</dcterms:modified>
</cp:coreProperties>
</file>